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7BF" w:rsidRPr="00A37C46" w:rsidRDefault="002A07BF" w:rsidP="002A07BF">
      <w:pPr>
        <w:ind w:right="720"/>
        <w:jc w:val="both"/>
        <w:rPr>
          <w:rFonts w:ascii="Arial" w:hAnsi="Arial" w:cs="Arial"/>
        </w:rPr>
      </w:pPr>
    </w:p>
    <w:tbl>
      <w:tblPr>
        <w:tblW w:w="10132" w:type="dxa"/>
        <w:tblInd w:w="94" w:type="dxa"/>
        <w:tblLook w:val="04A0"/>
      </w:tblPr>
      <w:tblGrid>
        <w:gridCol w:w="4522"/>
        <w:gridCol w:w="1844"/>
        <w:gridCol w:w="1333"/>
        <w:gridCol w:w="860"/>
        <w:gridCol w:w="363"/>
        <w:gridCol w:w="1210"/>
      </w:tblGrid>
      <w:tr w:rsidR="00A37C46" w:rsidRPr="002A07BF" w:rsidTr="00A37C46">
        <w:trPr>
          <w:trHeight w:val="315"/>
        </w:trPr>
        <w:tc>
          <w:tcPr>
            <w:tcW w:w="101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78B" w:rsidRDefault="00A37C46" w:rsidP="00F747D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7BF">
              <w:rPr>
                <w:rFonts w:ascii="Arial" w:hAnsi="Arial" w:cs="Arial"/>
                <w:b/>
              </w:rPr>
              <w:t xml:space="preserve">Supplemental Table 1. </w:t>
            </w:r>
            <w:r>
              <w:rPr>
                <w:rFonts w:ascii="Arial" w:hAnsi="Arial" w:cs="Arial"/>
                <w:b/>
              </w:rPr>
              <w:t>Serum m</w:t>
            </w:r>
            <w:r w:rsidRPr="002A07BF">
              <w:rPr>
                <w:rFonts w:ascii="Arial" w:hAnsi="Arial" w:cs="Arial"/>
                <w:b/>
              </w:rPr>
              <w:t>etabolites significantly altered in responders and non-responders to metformin when comparing post- and pre-treatment.</w:t>
            </w:r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etabolomic</w:t>
            </w:r>
            <w:proofErr w:type="spellEnd"/>
            <w:r>
              <w:rPr>
                <w:rFonts w:ascii="Arial" w:hAnsi="Arial" w:cs="Arial"/>
              </w:rPr>
              <w:t xml:space="preserve"> analysis of serum indicated significant responses to metformin treatment in non-responder</w:t>
            </w:r>
            <w:r w:rsidR="0048472B">
              <w:rPr>
                <w:rFonts w:ascii="Arial" w:hAnsi="Arial" w:cs="Arial"/>
              </w:rPr>
              <w:t xml:space="preserve">s (Non-Res), responders (Res) </w:t>
            </w:r>
            <w:proofErr w:type="gramStart"/>
            <w:r w:rsidR="0048472B">
              <w:rPr>
                <w:rFonts w:ascii="Arial" w:hAnsi="Arial" w:cs="Arial"/>
              </w:rPr>
              <w:t xml:space="preserve">and </w:t>
            </w:r>
            <w:r>
              <w:rPr>
                <w:rFonts w:ascii="Arial" w:hAnsi="Arial" w:cs="Arial"/>
              </w:rPr>
              <w:t xml:space="preserve"> grouped</w:t>
            </w:r>
            <w:proofErr w:type="gramEnd"/>
            <w:r>
              <w:rPr>
                <w:rFonts w:ascii="Arial" w:hAnsi="Arial" w:cs="Arial"/>
              </w:rPr>
              <w:t xml:space="preserve"> post-treatment (</w:t>
            </w:r>
            <w:proofErr w:type="spellStart"/>
            <w:r>
              <w:rPr>
                <w:rFonts w:ascii="Arial" w:hAnsi="Arial" w:cs="Arial"/>
              </w:rPr>
              <w:t>Tx</w:t>
            </w:r>
            <w:proofErr w:type="spellEnd"/>
            <w:r>
              <w:rPr>
                <w:rFonts w:ascii="Arial" w:hAnsi="Arial" w:cs="Arial"/>
              </w:rPr>
              <w:t>) over pre-treatment</w:t>
            </w:r>
            <w:r w:rsidR="00941584">
              <w:rPr>
                <w:rFonts w:ascii="Arial" w:hAnsi="Arial" w:cs="Arial"/>
              </w:rPr>
              <w:t xml:space="preserve"> </w:t>
            </w:r>
            <w:r w:rsidRPr="00A37C46">
              <w:rPr>
                <w:rFonts w:ascii="Arial" w:hAnsi="Arial" w:cs="Arial"/>
              </w:rPr>
              <w:t>(*p &lt; 0.05, #p = 0.1 – 0.05)</w:t>
            </w:r>
            <w:r w:rsidR="0048472B">
              <w:rPr>
                <w:rFonts w:ascii="Arial" w:hAnsi="Arial" w:cs="Arial"/>
              </w:rPr>
              <w:t>. S</w:t>
            </w:r>
            <w:r w:rsidR="0048472B" w:rsidRPr="00FB135A">
              <w:rPr>
                <w:rFonts w:ascii="Arial" w:hAnsi="Arial" w:cs="Arial"/>
              </w:rPr>
              <w:t xml:space="preserve">erum was </w:t>
            </w:r>
            <w:r w:rsidR="0048472B">
              <w:rPr>
                <w:rFonts w:ascii="Arial" w:hAnsi="Arial" w:cs="Arial"/>
              </w:rPr>
              <w:t xml:space="preserve">successfully </w:t>
            </w:r>
            <w:r w:rsidR="0048472B" w:rsidRPr="00FB135A">
              <w:rPr>
                <w:rFonts w:ascii="Arial" w:hAnsi="Arial" w:cs="Arial"/>
              </w:rPr>
              <w:t>collected pre- and post-</w:t>
            </w:r>
            <w:proofErr w:type="spellStart"/>
            <w:r w:rsidR="0048472B" w:rsidRPr="00FB135A">
              <w:rPr>
                <w:rFonts w:ascii="Arial" w:hAnsi="Arial" w:cs="Arial"/>
              </w:rPr>
              <w:t>metformin</w:t>
            </w:r>
            <w:proofErr w:type="spellEnd"/>
            <w:r w:rsidR="0048472B" w:rsidRPr="00FB135A">
              <w:rPr>
                <w:rFonts w:ascii="Arial" w:hAnsi="Arial" w:cs="Arial"/>
              </w:rPr>
              <w:t xml:space="preserve"> treatment on 12/13 responders to </w:t>
            </w:r>
            <w:proofErr w:type="spellStart"/>
            <w:r w:rsidR="0048472B" w:rsidRPr="00FB135A">
              <w:rPr>
                <w:rFonts w:ascii="Arial" w:hAnsi="Arial" w:cs="Arial"/>
              </w:rPr>
              <w:t>metformin</w:t>
            </w:r>
            <w:proofErr w:type="spellEnd"/>
            <w:r w:rsidR="0048472B" w:rsidRPr="00FB135A">
              <w:rPr>
                <w:rFonts w:ascii="Arial" w:hAnsi="Arial" w:cs="Arial"/>
              </w:rPr>
              <w:t xml:space="preserve"> treatment and 6/7 non-responders to </w:t>
            </w:r>
            <w:proofErr w:type="spellStart"/>
            <w:r w:rsidR="0048472B" w:rsidRPr="00FB135A">
              <w:rPr>
                <w:rFonts w:ascii="Arial" w:hAnsi="Arial" w:cs="Arial"/>
              </w:rPr>
              <w:t>metformin</w:t>
            </w:r>
            <w:proofErr w:type="spellEnd"/>
            <w:r w:rsidR="0048472B">
              <w:rPr>
                <w:rFonts w:ascii="Arial" w:hAnsi="Arial" w:cs="Arial"/>
              </w:rPr>
              <w:t>, and th</w:t>
            </w:r>
            <w:r w:rsidR="00042CCD">
              <w:rPr>
                <w:rFonts w:ascii="Arial" w:hAnsi="Arial" w:cs="Arial"/>
              </w:rPr>
              <w:t>ese samples were included in this</w:t>
            </w:r>
            <w:r w:rsidR="0048472B">
              <w:rPr>
                <w:rFonts w:ascii="Arial" w:hAnsi="Arial" w:cs="Arial"/>
              </w:rPr>
              <w:t xml:space="preserve"> </w:t>
            </w:r>
            <w:proofErr w:type="spellStart"/>
            <w:r w:rsidR="0048472B">
              <w:rPr>
                <w:rFonts w:ascii="Arial" w:hAnsi="Arial" w:cs="Arial"/>
              </w:rPr>
              <w:t>metabolomic</w:t>
            </w:r>
            <w:proofErr w:type="spellEnd"/>
            <w:r w:rsidR="0048472B">
              <w:rPr>
                <w:rFonts w:ascii="Arial" w:hAnsi="Arial" w:cs="Arial"/>
              </w:rPr>
              <w:t xml:space="preserve"> analysis. </w:t>
            </w:r>
          </w:p>
        </w:tc>
      </w:tr>
      <w:tr w:rsidR="00AC615E" w:rsidRPr="002A07BF" w:rsidTr="00A37C46">
        <w:trPr>
          <w:trHeight w:val="315"/>
        </w:trPr>
        <w:tc>
          <w:tcPr>
            <w:tcW w:w="4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0378B" w:rsidRDefault="00AC615E" w:rsidP="00403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bookmarkStart w:id="0" w:name="_GoBack"/>
            <w:bookmarkEnd w:id="0"/>
          </w:p>
        </w:tc>
        <w:tc>
          <w:tcPr>
            <w:tcW w:w="40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78B" w:rsidRDefault="0040378B" w:rsidP="00403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</w:tcPr>
          <w:p w:rsidR="0040378B" w:rsidRDefault="0040378B" w:rsidP="00403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08080"/>
                <w:sz w:val="26"/>
                <w:szCs w:val="26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78B" w:rsidRDefault="0040378B" w:rsidP="004037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</w:rPr>
            </w:pP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  <w:t>Post-</w:t>
            </w:r>
            <w:proofErr w:type="spellStart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  <w:t>Tx</w:t>
            </w:r>
            <w:proofErr w:type="spellEnd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  <w:t xml:space="preserve"> Non-Res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  <w:t>Post-</w:t>
            </w:r>
            <w:proofErr w:type="spellStart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  <w:t>Tx</w:t>
            </w:r>
            <w:proofErr w:type="spellEnd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  <w:t xml:space="preserve"> Res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  <w:t>Post-</w:t>
            </w:r>
            <w:proofErr w:type="spellStart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  <w:t>Tx</w:t>
            </w:r>
            <w:proofErr w:type="spellEnd"/>
          </w:p>
        </w:tc>
        <w:tc>
          <w:tcPr>
            <w:tcW w:w="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Post-</w:t>
            </w:r>
            <w:proofErr w:type="spellStart"/>
            <w:r w:rsidRPr="002A07BF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Tx</w:t>
            </w:r>
            <w:proofErr w:type="spellEnd"/>
          </w:p>
        </w:tc>
      </w:tr>
      <w:tr w:rsidR="00AC615E" w:rsidRPr="002A07BF" w:rsidTr="00A37C46">
        <w:trPr>
          <w:trHeight w:val="315"/>
        </w:trPr>
        <w:tc>
          <w:tcPr>
            <w:tcW w:w="4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</w:pPr>
          </w:p>
        </w:tc>
        <w:tc>
          <w:tcPr>
            <w:tcW w:w="13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</w:pPr>
          </w:p>
        </w:tc>
        <w:tc>
          <w:tcPr>
            <w:tcW w:w="8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u w:val="single"/>
              </w:rPr>
            </w:pPr>
          </w:p>
        </w:tc>
        <w:tc>
          <w:tcPr>
            <w:tcW w:w="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808080"/>
              </w:rPr>
            </w:pPr>
          </w:p>
        </w:tc>
        <w:tc>
          <w:tcPr>
            <w:tcW w:w="12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/>
              </w:rPr>
              <w:t>Pre-</w:t>
            </w:r>
            <w:proofErr w:type="spellStart"/>
            <w:r w:rsidRPr="002A07BF">
              <w:rPr>
                <w:rFonts w:ascii="Arial" w:eastAsia="Times New Roman" w:hAnsi="Arial" w:cs="Arial"/>
                <w:b/>
                <w:bCs/>
                <w:color w:val="000000"/>
              </w:rPr>
              <w:t>Tx</w:t>
            </w:r>
            <w:proofErr w:type="spellEnd"/>
          </w:p>
        </w:tc>
      </w:tr>
      <w:tr w:rsidR="00AC615E" w:rsidRPr="002A07BF" w:rsidTr="00A37C46">
        <w:trPr>
          <w:trHeight w:val="6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/>
              </w:rPr>
              <w:t>Biochemical Name</w:t>
            </w:r>
          </w:p>
        </w:tc>
        <w:tc>
          <w:tcPr>
            <w:tcW w:w="18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e-</w:t>
            </w:r>
            <w:proofErr w:type="spellStart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x</w:t>
            </w:r>
            <w:proofErr w:type="spellEnd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Non-Res</w:t>
            </w:r>
          </w:p>
        </w:tc>
        <w:tc>
          <w:tcPr>
            <w:tcW w:w="13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e-</w:t>
            </w:r>
            <w:proofErr w:type="spellStart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x</w:t>
            </w:r>
            <w:proofErr w:type="spellEnd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Res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e-</w:t>
            </w:r>
            <w:proofErr w:type="spellStart"/>
            <w:r w:rsidRPr="002A07BF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x</w:t>
            </w:r>
            <w:proofErr w:type="spellEnd"/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X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lidoca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6.5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6.41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2.9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.84E-0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catechol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2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19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2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7.19E-0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indolepropion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2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9.70E-0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delta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acetylornithin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.31E-0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isobutyrylcarnit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7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9.52E-0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ure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.10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argin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.29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ropionylcarnit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.33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hydroxypropano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2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.91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4-hydroxyphenylacet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9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.03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indoxyl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9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.53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aminooctano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.01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hydroxybutyrate (BHBA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9.2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8.84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8.9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.10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deoxycarnit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4.57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acetoacet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4.3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5.9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5.4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5.76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metformi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4.9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9.72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8.0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5.79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4-hydroxyhippur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6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8.12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henylacetylglutam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6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9.87E-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indolelact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indoleacet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docosadieno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22:2n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5</w:t>
            </w:r>
            <w:r w:rsidR="00975B15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73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6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linolenoylglycerophosphocholine (18:3n3)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9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</w:t>
            </w:r>
            <w:r w:rsidR="00975B15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amma-tocophero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</w:t>
            </w:r>
            <w:r w:rsidR="00975B15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yridox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7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pro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arabito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6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ycoch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3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7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beta-alan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</w:t>
            </w:r>
            <w:r w:rsidR="00975B15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hydroxyhippur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3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methyl catechol sulfate 1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</w:t>
            </w:r>
            <w:r w:rsidR="00975B15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4-vinylphenol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0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2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ornith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</w:t>
            </w:r>
            <w:r w:rsidR="00975B15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linoleoylglycerophosphocholine (18:2n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</w:t>
            </w:r>
            <w:r w:rsidR="00975B15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lastRenderedPageBreak/>
              <w:t>glycochenodeoxych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2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2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amma-CEHC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ucon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iper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9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hydroxydecano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9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quin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6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37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aminophenol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1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allantoin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theobrom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val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ascorbate (Vitamin C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7-methylstear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3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92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7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methyl pro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</w:t>
            </w:r>
            <w:r w:rsidR="00975B15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hydroxybutyrylcarnitin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3.1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4.28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3.8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4-methylcatechol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7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,3,7-trimethylur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6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tyros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almitole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16:1n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4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3.17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9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almitoyl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ethanolamid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2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57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4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acetylthreon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alan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phosph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0-heptadecenoate (17:1n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3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85</w:t>
            </w:r>
            <w:r w:rsidR="00EB7603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6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isoleucylval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threito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linolen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[alpha or gamma; (18:3n3 or 6)]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9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4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oleate (18:1n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8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almitoyl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sphingomyelin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acetylcarnos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linoleoylglycerol (1-monolinolein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9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9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9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dihydroorot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ycol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hydroxyacet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9-methyluric acid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hem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2.7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7.9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9.6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(4-hydroxyphenyl)lact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2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phenol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2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erythron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2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lycerol 3-phosphate (G3P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2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7-alpha-hydroxy-3-oxo-4-cholestenoate (7-Hoca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</w:t>
            </w:r>
            <w:r w:rsidR="0040378B" w:rsidRPr="00941584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2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inositol 1-phosphate (I1P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(2-furoyl)glyc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3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ipec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linole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18:2n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6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7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7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eicoseno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20:1n9 or 11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1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3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3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kynuren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3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lastRenderedPageBreak/>
              <w:t>N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acetylser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lucos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taurochenodeoxych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3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92</w:t>
            </w:r>
            <w:r w:rsidR="0040378B" w:rsidRPr="00941584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tryptopha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0-nonadecenoate (19:1n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3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49</w:t>
            </w:r>
            <w:r w:rsidR="0040378B" w:rsidRPr="00941584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4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4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alpha-tocophero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tauroch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9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4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cholestero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8</w:t>
            </w:r>
            <w:r w:rsidR="0040378B" w:rsidRPr="00941584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4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methylbutyrylcarnitine (C5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nonadecano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19: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1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3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2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1-Methyl-2-pyridone-5-carboxamid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mannito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7.6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4.0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1.8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ch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ycodeoxych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hydroxyisobutyr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androsteron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acetylglyc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7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5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6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piperidino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erythrito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5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epiandrosteron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6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arabinos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6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decanoylcarnit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(3-hydroxyphenyl)propion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ycoursodeoxych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3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7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cis-4-decenoyl carnit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7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hydroxyhippurate (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salicylur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4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7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stearate (18: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2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4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3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8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linoleoylglycerophosphocholine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8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lathostero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8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dihomo-linole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20:2n6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8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2.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9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8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utamylalan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9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palmitoylplasmenylethanolamine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09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p-cresol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0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octanoylcarnit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0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laurylcarnit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hydroxybutyrate (AHB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7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1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3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2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myristoylglycerophosphocholine (14: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2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formylmethion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lycerol 2-phosph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3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asparag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3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hydrochlorothiazid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margar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17: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3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8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7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4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caffe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0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0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4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oleoylglycerophosphoethanolamine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3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6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hydroxyglutar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7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oleoylglycerophosphoethanolam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8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lastRenderedPageBreak/>
              <w:t>threon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8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methylhistid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8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utamylval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8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butyrylcarnit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9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taurodeoxychol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6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9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9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methylxanth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4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9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methyl-2-oxovaler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9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myristole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14:1n5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7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3.1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6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19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docosapentaeno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n3 DPA; 22:5n3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6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6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6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0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5-methylpalmitate (isobar with 2-methylpalmitate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1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6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4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0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kynuren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0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myristoylglycerophosphocholine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1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almit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16: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2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57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4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1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hydroxyibuprofe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2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isoleuc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3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myo-inositol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1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31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eicosatrienoylglycerophosphoethanolamine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3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3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lys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4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ycer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6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5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2,N2-dimethylguanos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5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6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homostachydrin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6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,5-anhydroglucitol (1,5-AG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9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9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uanos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1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9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9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2-aminoheptano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29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,11-undecanedicarboxyl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utamyltyros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0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7-beta-hydroxycholestero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3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1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oleoyltaur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3.0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8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2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1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,3-dimethylur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1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araxanth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1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97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4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carboxyibuprofen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4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amma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glutamylleucin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thymol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sulfat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0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6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3-dehydrocarnitine*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7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myrist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14: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3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2.1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8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8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-palmitoylglycerol (1-monopalmitin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2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59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4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pelargon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9:0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395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N-acetyl-beta-alan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33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lutathione, oxidized (GSSG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3.4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4.0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3.8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3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eruc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22:1n9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1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6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4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37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erythrulos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08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74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3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dehydroisoandrosteron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sulfate (DHEA-S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9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4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glycero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1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58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41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4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ibuprofen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7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69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cis-vaccenate</w:t>
            </w:r>
            <w:proofErr w:type="spellEnd"/>
            <w:r w:rsidRPr="002A07BF">
              <w:rPr>
                <w:rFonts w:ascii="Arial" w:eastAsia="Times New Roman" w:hAnsi="Arial" w:cs="Arial"/>
                <w:color w:val="000000"/>
              </w:rPr>
              <w:t xml:space="preserve"> (18:1n7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4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4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46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74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lastRenderedPageBreak/>
              <w:t>1,6-anhydroglucos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6</w:t>
            </w:r>
            <w:r w:rsidR="00677FE2" w:rsidRPr="002A07BF">
              <w:rPr>
                <w:rFonts w:ascii="Arial" w:eastAsia="Times New Roman" w:hAnsi="Arial" w:cs="Arial"/>
                <w:bCs/>
                <w:color w:val="000000" w:themeColor="text1"/>
              </w:rPr>
              <w:t>0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*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1.2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1.03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76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1,2-propanedio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8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88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beta-</w:t>
            </w:r>
            <w:proofErr w:type="spellStart"/>
            <w:r w:rsidRPr="002A07BF">
              <w:rPr>
                <w:rFonts w:ascii="Arial" w:eastAsia="Times New Roman" w:hAnsi="Arial" w:cs="Arial"/>
                <w:color w:val="000000"/>
              </w:rPr>
              <w:t>hydroxyisovalerate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</w:t>
            </w:r>
            <w:r w:rsidR="00677FE2" w:rsidRPr="002A07BF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92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92</w:t>
            </w:r>
          </w:p>
        </w:tc>
      </w:tr>
      <w:tr w:rsidR="00AC615E" w:rsidRPr="002A07BF" w:rsidTr="00A37C46">
        <w:trPr>
          <w:trHeight w:val="300"/>
        </w:trPr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citrullin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color w:val="000000" w:themeColor="text1"/>
              </w:rPr>
              <w:t>0.93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5</w:t>
            </w:r>
            <w:r w:rsidR="00C908AA" w:rsidRPr="002A07BF">
              <w:rPr>
                <w:rFonts w:ascii="Arial" w:eastAsia="Times New Roman" w:hAnsi="Arial" w:cs="Arial"/>
                <w:bCs/>
                <w:color w:val="000000" w:themeColor="text1"/>
              </w:rPr>
              <w:t>#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</w:rPr>
            </w:pPr>
            <w:r w:rsidRPr="002A07BF">
              <w:rPr>
                <w:rFonts w:ascii="Arial" w:eastAsia="Times New Roman" w:hAnsi="Arial" w:cs="Arial"/>
                <w:bCs/>
                <w:color w:val="000000" w:themeColor="text1"/>
              </w:rPr>
              <w:t>0.88*</w:t>
            </w:r>
          </w:p>
        </w:tc>
        <w:tc>
          <w:tcPr>
            <w:tcW w:w="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</w:rPr>
            </w:pPr>
            <w:r w:rsidRPr="002A07BF">
              <w:rPr>
                <w:rFonts w:ascii="Arial" w:eastAsia="Times New Roman" w:hAnsi="Arial" w:cs="Arial"/>
                <w:color w:val="808080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615E" w:rsidRPr="002A07BF" w:rsidRDefault="00AC615E" w:rsidP="00AC61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07BF">
              <w:rPr>
                <w:rFonts w:ascii="Arial" w:eastAsia="Times New Roman" w:hAnsi="Arial" w:cs="Arial"/>
                <w:color w:val="000000"/>
              </w:rPr>
              <w:t>0.0492</w:t>
            </w:r>
          </w:p>
        </w:tc>
      </w:tr>
    </w:tbl>
    <w:p w:rsidR="00693678" w:rsidRPr="002A07BF" w:rsidRDefault="00693678">
      <w:pPr>
        <w:rPr>
          <w:rFonts w:ascii="Arial" w:hAnsi="Arial" w:cs="Arial"/>
        </w:rPr>
      </w:pPr>
    </w:p>
    <w:p w:rsidR="000E3306" w:rsidRPr="002A07BF" w:rsidRDefault="000E3306">
      <w:pPr>
        <w:rPr>
          <w:rFonts w:ascii="Arial" w:hAnsi="Arial" w:cs="Arial"/>
          <w:b/>
          <w:i/>
        </w:rPr>
      </w:pPr>
    </w:p>
    <w:sectPr w:rsidR="000E3306" w:rsidRPr="002A07BF" w:rsidSect="002A07B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EF5C9B"/>
    <w:rsid w:val="00042CCD"/>
    <w:rsid w:val="000E3306"/>
    <w:rsid w:val="002A07BF"/>
    <w:rsid w:val="002E5DED"/>
    <w:rsid w:val="0040378B"/>
    <w:rsid w:val="00435BA7"/>
    <w:rsid w:val="0048472B"/>
    <w:rsid w:val="004B4719"/>
    <w:rsid w:val="00530430"/>
    <w:rsid w:val="00677FE2"/>
    <w:rsid w:val="00693678"/>
    <w:rsid w:val="007F7868"/>
    <w:rsid w:val="00834AE4"/>
    <w:rsid w:val="008F3420"/>
    <w:rsid w:val="009377AE"/>
    <w:rsid w:val="00941584"/>
    <w:rsid w:val="00975B15"/>
    <w:rsid w:val="00A37C46"/>
    <w:rsid w:val="00AC615E"/>
    <w:rsid w:val="00BE2CB1"/>
    <w:rsid w:val="00C908AA"/>
    <w:rsid w:val="00EB7603"/>
    <w:rsid w:val="00EE14A9"/>
    <w:rsid w:val="00EF5C9B"/>
    <w:rsid w:val="00F747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07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07BF"/>
    <w:pPr>
      <w:spacing w:after="0" w:line="240" w:lineRule="auto"/>
    </w:pPr>
    <w:rPr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7BF"/>
    <w:rPr>
      <w:rFonts w:eastAsiaTheme="minorEastAsia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B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430"/>
    <w:pPr>
      <w:spacing w:after="20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430"/>
    <w:rPr>
      <w:rFonts w:eastAsiaTheme="minorEastAsia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07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07BF"/>
    <w:pPr>
      <w:spacing w:after="0" w:line="240" w:lineRule="auto"/>
    </w:pPr>
    <w:rPr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7BF"/>
    <w:rPr>
      <w:rFonts w:eastAsiaTheme="minorEastAsia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B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430"/>
    <w:pPr>
      <w:spacing w:after="20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430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6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9</Words>
  <Characters>752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tabolon, Inc.</Company>
  <LinksUpToDate>false</LinksUpToDate>
  <CharactersWithSpaces>8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mpey</dc:creator>
  <cp:lastModifiedBy>baejump</cp:lastModifiedBy>
  <cp:revision>4</cp:revision>
  <cp:lastPrinted>2014-06-06T20:59:00Z</cp:lastPrinted>
  <dcterms:created xsi:type="dcterms:W3CDTF">2014-08-22T18:11:00Z</dcterms:created>
  <dcterms:modified xsi:type="dcterms:W3CDTF">2014-08-22T18:55:00Z</dcterms:modified>
</cp:coreProperties>
</file>